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339" w:rsidRDefault="00360339" w:rsidP="00360339">
      <w:r>
        <w:t>Supplementary materials</w:t>
      </w:r>
    </w:p>
    <w:p w:rsidR="00B72128" w:rsidRDefault="00360339" w:rsidP="00360339">
      <w:r>
        <w:t>Fig. S1 Time course of the weekly chan</w:t>
      </w:r>
      <w:bookmarkStart w:id="0" w:name="_GoBack"/>
      <w:bookmarkEnd w:id="0"/>
      <w:r>
        <w:t>ges in body weight in the different experimental groups over six weeks.</w:t>
      </w:r>
    </w:p>
    <w:p w:rsidR="00360339" w:rsidRDefault="00360339"/>
    <w:p w:rsidR="00360339" w:rsidRDefault="00360339"/>
    <w:p w:rsidR="00360339" w:rsidRDefault="00360339">
      <w:r>
        <w:rPr>
          <w:noProof/>
          <w:lang w:eastAsia="en-IN"/>
        </w:rPr>
        <w:drawing>
          <wp:inline distT="0" distB="0" distL="0" distR="0" wp14:anchorId="68FE2954" wp14:editId="3A0ED4E7">
            <wp:extent cx="5731510" cy="41211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0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339"/>
    <w:rsid w:val="00017ED3"/>
    <w:rsid w:val="00041D1B"/>
    <w:rsid w:val="00043190"/>
    <w:rsid w:val="000722C8"/>
    <w:rsid w:val="00107241"/>
    <w:rsid w:val="001256E7"/>
    <w:rsid w:val="00130D66"/>
    <w:rsid w:val="00171B16"/>
    <w:rsid w:val="00191ECA"/>
    <w:rsid w:val="001A4309"/>
    <w:rsid w:val="001B4C29"/>
    <w:rsid w:val="001D54BA"/>
    <w:rsid w:val="002041D1"/>
    <w:rsid w:val="00210195"/>
    <w:rsid w:val="00212ABB"/>
    <w:rsid w:val="00231485"/>
    <w:rsid w:val="00262684"/>
    <w:rsid w:val="002716B9"/>
    <w:rsid w:val="00276EC9"/>
    <w:rsid w:val="00277B46"/>
    <w:rsid w:val="002A1BCB"/>
    <w:rsid w:val="002A745E"/>
    <w:rsid w:val="002E6352"/>
    <w:rsid w:val="002F1C2E"/>
    <w:rsid w:val="003209F1"/>
    <w:rsid w:val="00324D4C"/>
    <w:rsid w:val="003320E2"/>
    <w:rsid w:val="003370E7"/>
    <w:rsid w:val="003529AF"/>
    <w:rsid w:val="00360339"/>
    <w:rsid w:val="00376821"/>
    <w:rsid w:val="00380766"/>
    <w:rsid w:val="003C6E5D"/>
    <w:rsid w:val="003D23A4"/>
    <w:rsid w:val="003E16BA"/>
    <w:rsid w:val="0043039B"/>
    <w:rsid w:val="00435458"/>
    <w:rsid w:val="00446FC3"/>
    <w:rsid w:val="00453B2A"/>
    <w:rsid w:val="00454B53"/>
    <w:rsid w:val="00474A17"/>
    <w:rsid w:val="00475210"/>
    <w:rsid w:val="004820A3"/>
    <w:rsid w:val="004C5211"/>
    <w:rsid w:val="004C6918"/>
    <w:rsid w:val="004D09D6"/>
    <w:rsid w:val="004E435E"/>
    <w:rsid w:val="004F1185"/>
    <w:rsid w:val="00525050"/>
    <w:rsid w:val="005349D4"/>
    <w:rsid w:val="00552AAD"/>
    <w:rsid w:val="0055623B"/>
    <w:rsid w:val="005859A2"/>
    <w:rsid w:val="00595CF1"/>
    <w:rsid w:val="005A6FBC"/>
    <w:rsid w:val="005B5ADB"/>
    <w:rsid w:val="005C38BE"/>
    <w:rsid w:val="005C3F70"/>
    <w:rsid w:val="005E01F2"/>
    <w:rsid w:val="005F4790"/>
    <w:rsid w:val="006011F2"/>
    <w:rsid w:val="00601AB4"/>
    <w:rsid w:val="00612837"/>
    <w:rsid w:val="00613B7A"/>
    <w:rsid w:val="00614F22"/>
    <w:rsid w:val="00653B12"/>
    <w:rsid w:val="006814E7"/>
    <w:rsid w:val="00687C93"/>
    <w:rsid w:val="00692042"/>
    <w:rsid w:val="006A0929"/>
    <w:rsid w:val="006B6F7D"/>
    <w:rsid w:val="006F1F7E"/>
    <w:rsid w:val="007006F0"/>
    <w:rsid w:val="00720117"/>
    <w:rsid w:val="00750182"/>
    <w:rsid w:val="007502EE"/>
    <w:rsid w:val="00751E62"/>
    <w:rsid w:val="0076673F"/>
    <w:rsid w:val="007F2006"/>
    <w:rsid w:val="00806AC9"/>
    <w:rsid w:val="00834ED4"/>
    <w:rsid w:val="00837C70"/>
    <w:rsid w:val="00840653"/>
    <w:rsid w:val="00860C08"/>
    <w:rsid w:val="008B6E42"/>
    <w:rsid w:val="008C6BCE"/>
    <w:rsid w:val="008E6311"/>
    <w:rsid w:val="008F0E45"/>
    <w:rsid w:val="009427DE"/>
    <w:rsid w:val="00946B02"/>
    <w:rsid w:val="0095572A"/>
    <w:rsid w:val="009662FD"/>
    <w:rsid w:val="00966508"/>
    <w:rsid w:val="00976F7D"/>
    <w:rsid w:val="00985A1B"/>
    <w:rsid w:val="009A7EF7"/>
    <w:rsid w:val="009E23ED"/>
    <w:rsid w:val="009E3A7D"/>
    <w:rsid w:val="009F011F"/>
    <w:rsid w:val="00A05028"/>
    <w:rsid w:val="00A3103C"/>
    <w:rsid w:val="00A318A9"/>
    <w:rsid w:val="00A367D2"/>
    <w:rsid w:val="00A60C1D"/>
    <w:rsid w:val="00A71BD1"/>
    <w:rsid w:val="00A9213B"/>
    <w:rsid w:val="00A921E6"/>
    <w:rsid w:val="00AC3C08"/>
    <w:rsid w:val="00AC48AA"/>
    <w:rsid w:val="00AE6098"/>
    <w:rsid w:val="00B2200B"/>
    <w:rsid w:val="00B307F7"/>
    <w:rsid w:val="00B43439"/>
    <w:rsid w:val="00B44675"/>
    <w:rsid w:val="00B72128"/>
    <w:rsid w:val="00B834C3"/>
    <w:rsid w:val="00BB0F90"/>
    <w:rsid w:val="00BD4E7A"/>
    <w:rsid w:val="00BF5DC1"/>
    <w:rsid w:val="00BF73E0"/>
    <w:rsid w:val="00C21DB7"/>
    <w:rsid w:val="00C32164"/>
    <w:rsid w:val="00C43929"/>
    <w:rsid w:val="00C76E40"/>
    <w:rsid w:val="00C81E62"/>
    <w:rsid w:val="00C95405"/>
    <w:rsid w:val="00C959BA"/>
    <w:rsid w:val="00C95D53"/>
    <w:rsid w:val="00CA164E"/>
    <w:rsid w:val="00CB26EB"/>
    <w:rsid w:val="00CB5697"/>
    <w:rsid w:val="00CB5C36"/>
    <w:rsid w:val="00CD2C98"/>
    <w:rsid w:val="00D03AAE"/>
    <w:rsid w:val="00D130E3"/>
    <w:rsid w:val="00D21F2E"/>
    <w:rsid w:val="00D364DB"/>
    <w:rsid w:val="00D36800"/>
    <w:rsid w:val="00D436C6"/>
    <w:rsid w:val="00D47B9B"/>
    <w:rsid w:val="00D770C1"/>
    <w:rsid w:val="00D814B1"/>
    <w:rsid w:val="00DB255D"/>
    <w:rsid w:val="00DB6863"/>
    <w:rsid w:val="00DD2124"/>
    <w:rsid w:val="00DD3C18"/>
    <w:rsid w:val="00E014BC"/>
    <w:rsid w:val="00E333DA"/>
    <w:rsid w:val="00E677F0"/>
    <w:rsid w:val="00E81627"/>
    <w:rsid w:val="00EA1694"/>
    <w:rsid w:val="00EA48D9"/>
    <w:rsid w:val="00EC5AC0"/>
    <w:rsid w:val="00ED6E47"/>
    <w:rsid w:val="00EE119E"/>
    <w:rsid w:val="00F156B0"/>
    <w:rsid w:val="00F32E6E"/>
    <w:rsid w:val="00F355B2"/>
    <w:rsid w:val="00F80061"/>
    <w:rsid w:val="00F806BA"/>
    <w:rsid w:val="00F877B9"/>
    <w:rsid w:val="00F879FA"/>
    <w:rsid w:val="00FC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4532A-DECA-4348-9D32-A113E979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HP Inc.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1</cp:revision>
  <dcterms:created xsi:type="dcterms:W3CDTF">2023-12-02T08:40:00Z</dcterms:created>
  <dcterms:modified xsi:type="dcterms:W3CDTF">2023-12-02T08:41:00Z</dcterms:modified>
</cp:coreProperties>
</file>